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0D4E7" w14:textId="5EC2B8BA" w:rsidR="004B51D0" w:rsidRPr="00C82AF3" w:rsidRDefault="009C3992" w:rsidP="004B51D0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C82AF3">
        <w:rPr>
          <w:rFonts w:ascii="Arial" w:hAnsi="Arial" w:cs="Arial"/>
          <w:b/>
          <w:color w:val="000000" w:themeColor="text1"/>
          <w:sz w:val="22"/>
          <w:szCs w:val="22"/>
        </w:rPr>
        <w:t xml:space="preserve">Online </w:t>
      </w:r>
      <w:r w:rsidR="00EB3080">
        <w:rPr>
          <w:rFonts w:ascii="Arial" w:hAnsi="Arial" w:cs="Arial"/>
          <w:b/>
          <w:color w:val="000000" w:themeColor="text1"/>
          <w:sz w:val="22"/>
          <w:szCs w:val="22"/>
        </w:rPr>
        <w:t>supplementary T</w:t>
      </w:r>
      <w:r w:rsidRPr="00C82AF3">
        <w:rPr>
          <w:rFonts w:ascii="Arial" w:hAnsi="Arial" w:cs="Arial"/>
          <w:b/>
          <w:color w:val="000000" w:themeColor="text1"/>
          <w:sz w:val="22"/>
          <w:szCs w:val="22"/>
        </w:rPr>
        <w:t>able</w:t>
      </w:r>
      <w:r w:rsidR="00047A84">
        <w:rPr>
          <w:rFonts w:ascii="Arial" w:hAnsi="Arial" w:cs="Arial"/>
          <w:b/>
          <w:color w:val="000000" w:themeColor="text1"/>
          <w:sz w:val="22"/>
          <w:szCs w:val="22"/>
        </w:rPr>
        <w:t xml:space="preserve"> X</w:t>
      </w:r>
      <w:r w:rsidR="00F511CB"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="00EB3080">
        <w:rPr>
          <w:rFonts w:ascii="Arial" w:hAnsi="Arial" w:cs="Arial"/>
          <w:b/>
          <w:color w:val="000000" w:themeColor="text1"/>
          <w:sz w:val="22"/>
          <w:szCs w:val="22"/>
        </w:rPr>
        <w:tab/>
      </w:r>
      <w:r w:rsidR="004B51D0" w:rsidRPr="00C82AF3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F511CB">
        <w:rPr>
          <w:rFonts w:ascii="Arial" w:hAnsi="Arial" w:cs="Arial"/>
          <w:b/>
          <w:color w:val="000000" w:themeColor="text1"/>
          <w:sz w:val="22"/>
          <w:szCs w:val="22"/>
        </w:rPr>
        <w:t xml:space="preserve">Frequency of high bleeding </w:t>
      </w:r>
      <w:r w:rsidR="00785B89">
        <w:rPr>
          <w:rFonts w:ascii="Arial" w:hAnsi="Arial" w:cs="Arial"/>
          <w:b/>
          <w:color w:val="000000" w:themeColor="text1"/>
          <w:sz w:val="22"/>
          <w:szCs w:val="22"/>
        </w:rPr>
        <w:t>risk factors</w:t>
      </w:r>
      <w:r w:rsidR="004B51D0" w:rsidRPr="00C82AF3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057"/>
      </w:tblGrid>
      <w:tr w:rsidR="00C82AF3" w:rsidRPr="00C82AF3" w14:paraId="520CBCB7" w14:textId="77777777" w:rsidTr="00785B89">
        <w:trPr>
          <w:cantSplit/>
          <w:trHeight w:val="301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46C53" w14:textId="77777777" w:rsidR="008D3678" w:rsidRPr="00C82AF3" w:rsidRDefault="008D3678" w:rsidP="009E030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FC6DCA" w14:textId="77777777" w:rsidR="008D3678" w:rsidRPr="00C82AF3" w:rsidRDefault="00C970B2" w:rsidP="00EB3080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B3080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=4137</w:t>
            </w:r>
          </w:p>
        </w:tc>
      </w:tr>
      <w:tr w:rsidR="00C82AF3" w:rsidRPr="00C82AF3" w14:paraId="293728E2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0AC9E" w14:textId="77777777" w:rsidR="008D3678" w:rsidRPr="00C82AF3" w:rsidRDefault="008D3678" w:rsidP="009E030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Age ≥7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0DDB1812" w14:textId="77777777" w:rsidR="008D3678" w:rsidRPr="00C82AF3" w:rsidRDefault="00F511CB" w:rsidP="00EB3080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65</w:t>
            </w:r>
            <w:r w:rsidR="009126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0.9%)</w:t>
            </w:r>
          </w:p>
        </w:tc>
      </w:tr>
      <w:tr w:rsidR="00F511CB" w:rsidRPr="00C82AF3" w14:paraId="7F395F13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1E5F" w14:textId="77777777" w:rsidR="00F511CB" w:rsidRPr="00C82AF3" w:rsidRDefault="00F511CB" w:rsidP="009E030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Weight &lt;60 kg *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52220C29" w14:textId="77777777" w:rsidR="00F511CB" w:rsidRPr="00C82AF3" w:rsidRDefault="00F511CB" w:rsidP="00EB3080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2</w:t>
            </w:r>
            <w:r w:rsidR="009126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,2%)</w:t>
            </w:r>
          </w:p>
        </w:tc>
      </w:tr>
      <w:tr w:rsidR="00F511CB" w:rsidRPr="00C82AF3" w14:paraId="796D0D08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16877" w14:textId="77777777" w:rsidR="00F511CB" w:rsidRPr="00C82AF3" w:rsidRDefault="00F511CB" w:rsidP="000A2312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story of </w:t>
            </w:r>
            <w:r w:rsidR="000A23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roke o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6C119424" w14:textId="77777777" w:rsidR="00F511CB" w:rsidRPr="00C82AF3" w:rsidRDefault="00F511CB" w:rsidP="00EB3080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3</w:t>
            </w:r>
            <w:r w:rsidR="009126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7.0%)</w:t>
            </w:r>
          </w:p>
        </w:tc>
      </w:tr>
      <w:tr w:rsidR="00F511CB" w:rsidRPr="00C82AF3" w14:paraId="6514E137" w14:textId="77777777" w:rsidTr="00785B89">
        <w:trPr>
          <w:cantSplit/>
          <w:trHeight w:val="301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99D1BB" w14:textId="77777777" w:rsidR="00F511CB" w:rsidRPr="00C82AF3" w:rsidRDefault="0079548A" w:rsidP="009E030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ny of the above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FED72" w14:textId="77777777" w:rsidR="00F511CB" w:rsidRPr="00C82AF3" w:rsidRDefault="0079548A" w:rsidP="00EB3080">
            <w:pPr>
              <w:spacing w:line="280" w:lineRule="atLeast"/>
              <w:ind w:left="284" w:hanging="284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124</w:t>
            </w:r>
            <w:r w:rsidR="009126F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(27.2%)</w:t>
            </w:r>
          </w:p>
        </w:tc>
      </w:tr>
      <w:tr w:rsidR="00F511CB" w:rsidRPr="00C82AF3" w14:paraId="614CF33A" w14:textId="77777777" w:rsidTr="00785B89">
        <w:trPr>
          <w:cantSplit/>
          <w:trHeight w:val="301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10DAA9" w14:textId="77777777" w:rsidR="00F511CB" w:rsidRPr="00C82AF3" w:rsidRDefault="0079548A" w:rsidP="009E030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548A">
              <w:rPr>
                <w:rFonts w:ascii="Arial" w:hAnsi="Arial" w:cs="Arial"/>
                <w:color w:val="000000" w:themeColor="text1"/>
                <w:sz w:val="20"/>
                <w:szCs w:val="20"/>
              </w:rPr>
              <w:t>Vitamin K antagonist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AA183E0" w14:textId="1F021FAD" w:rsidR="00F511CB" w:rsidRPr="00C82AF3" w:rsidRDefault="0079548A" w:rsidP="00EB3080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3</w:t>
            </w:r>
            <w:r w:rsidR="000A23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4</w:t>
            </w:r>
            <w:r w:rsidR="00EB3080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0A2312">
              <w:rPr>
                <w:rFonts w:ascii="Arial" w:hAnsi="Arial" w:cs="Arial"/>
                <w:color w:val="000000" w:themeColor="text1"/>
                <w:sz w:val="20"/>
                <w:szCs w:val="20"/>
              </w:rPr>
              <w:t>4%)</w:t>
            </w:r>
          </w:p>
        </w:tc>
      </w:tr>
    </w:tbl>
    <w:p w14:paraId="601BE384" w14:textId="07837F3D" w:rsidR="004B51D0" w:rsidRPr="00C82AF3" w:rsidRDefault="00EB3080" w:rsidP="004B51D0">
      <w:pPr>
        <w:spacing w:line="480" w:lineRule="auto"/>
        <w:ind w:left="284" w:hanging="284"/>
        <w:rPr>
          <w:rFonts w:ascii="Arial" w:hAnsi="Arial" w:cs="Arial"/>
          <w:color w:val="000000" w:themeColor="text1"/>
          <w:sz w:val="22"/>
          <w:szCs w:val="22"/>
        </w:rPr>
      </w:pPr>
      <w:r w:rsidRPr="009E030F">
        <w:rPr>
          <w:rFonts w:ascii="Arial" w:hAnsi="Arial" w:cs="Arial"/>
          <w:i/>
          <w:color w:val="000000" w:themeColor="text1"/>
          <w:sz w:val="20"/>
          <w:szCs w:val="22"/>
        </w:rPr>
        <w:t>TIA</w:t>
      </w:r>
      <w:r>
        <w:rPr>
          <w:rFonts w:ascii="Arial" w:hAnsi="Arial" w:cs="Arial"/>
          <w:color w:val="000000" w:themeColor="text1"/>
          <w:sz w:val="20"/>
          <w:szCs w:val="22"/>
        </w:rPr>
        <w:t xml:space="preserve"> transient ischaemic attack</w:t>
      </w:r>
    </w:p>
    <w:p w14:paraId="28F42AED" w14:textId="40F57BBA" w:rsidR="0006621B" w:rsidRPr="007E7EC6" w:rsidRDefault="00C970B2" w:rsidP="004B51D0">
      <w:pPr>
        <w:spacing w:line="480" w:lineRule="auto"/>
        <w:rPr>
          <w:rFonts w:ascii="Arial" w:hAnsi="Arial" w:cs="Arial"/>
          <w:color w:val="000000" w:themeColor="text1"/>
          <w:sz w:val="20"/>
          <w:szCs w:val="22"/>
        </w:rPr>
      </w:pPr>
      <w:r>
        <w:rPr>
          <w:rFonts w:ascii="Arial" w:hAnsi="Arial" w:cs="Arial"/>
          <w:color w:val="000000" w:themeColor="text1"/>
          <w:sz w:val="20"/>
          <w:szCs w:val="22"/>
        </w:rPr>
        <w:t>Data are presented as numbers and percentages in bracke</w:t>
      </w:r>
      <w:r w:rsidR="00EB3080">
        <w:rPr>
          <w:rFonts w:ascii="Arial" w:hAnsi="Arial" w:cs="Arial"/>
          <w:color w:val="000000" w:themeColor="text1"/>
          <w:sz w:val="20"/>
          <w:szCs w:val="22"/>
        </w:rPr>
        <w:t>t</w:t>
      </w:r>
      <w:r>
        <w:rPr>
          <w:rFonts w:ascii="Arial" w:hAnsi="Arial" w:cs="Arial"/>
          <w:color w:val="000000" w:themeColor="text1"/>
          <w:sz w:val="20"/>
          <w:szCs w:val="22"/>
        </w:rPr>
        <w:t>s.</w:t>
      </w:r>
      <w:bookmarkStart w:id="0" w:name="_GoBack"/>
      <w:bookmarkEnd w:id="0"/>
    </w:p>
    <w:sectPr w:rsidR="0006621B" w:rsidRPr="007E7E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51D0"/>
    <w:rsid w:val="00047A84"/>
    <w:rsid w:val="00055EED"/>
    <w:rsid w:val="0006621B"/>
    <w:rsid w:val="00093B8D"/>
    <w:rsid w:val="000A2312"/>
    <w:rsid w:val="003D063B"/>
    <w:rsid w:val="00455A37"/>
    <w:rsid w:val="004B51D0"/>
    <w:rsid w:val="00692060"/>
    <w:rsid w:val="00785B89"/>
    <w:rsid w:val="0079548A"/>
    <w:rsid w:val="007E7EC6"/>
    <w:rsid w:val="00862C6B"/>
    <w:rsid w:val="008D3678"/>
    <w:rsid w:val="009126F8"/>
    <w:rsid w:val="009232D8"/>
    <w:rsid w:val="009C3992"/>
    <w:rsid w:val="009E030F"/>
    <w:rsid w:val="00A66C92"/>
    <w:rsid w:val="00C4140E"/>
    <w:rsid w:val="00C82AF3"/>
    <w:rsid w:val="00C970B2"/>
    <w:rsid w:val="00EB3080"/>
    <w:rsid w:val="00F12545"/>
    <w:rsid w:val="00F511CB"/>
    <w:rsid w:val="00FC7AB9"/>
    <w:rsid w:val="00FF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EFCCD"/>
  <w15:docId w15:val="{72DBB186-9663-455E-B410-A0EE08FEF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B51D0"/>
    <w:pPr>
      <w:spacing w:line="240" w:lineRule="auto"/>
    </w:pPr>
    <w:rPr>
      <w:rFonts w:ascii="Times New Roman" w:eastAsia="Times New Roman" w:hAnsi="Times New Roman"/>
      <w:sz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82AF3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B3080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3080"/>
    <w:rPr>
      <w:rFonts w:ascii="Segoe UI" w:eastAsia="Times New Roman" w:hAnsi="Segoe UI" w:cs="Segoe UI"/>
      <w:sz w:val="18"/>
      <w:szCs w:val="1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Yetgin</dc:creator>
  <cp:lastModifiedBy>Margreet</cp:lastModifiedBy>
  <cp:revision>3</cp:revision>
  <cp:lastPrinted>2017-05-03T16:13:00Z</cp:lastPrinted>
  <dcterms:created xsi:type="dcterms:W3CDTF">2018-06-04T10:56:00Z</dcterms:created>
  <dcterms:modified xsi:type="dcterms:W3CDTF">2018-06-04T11:16:00Z</dcterms:modified>
</cp:coreProperties>
</file>